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14918" w14:textId="3A08BB70" w:rsidR="00023D8E" w:rsidRPr="00023D8E" w:rsidRDefault="00023D8E" w:rsidP="00023D8E">
      <w:pPr>
        <w:rPr>
          <w:rFonts w:ascii="Times" w:hAnsi="Times"/>
          <w:b/>
          <w:bCs/>
          <w:sz w:val="22"/>
          <w:szCs w:val="22"/>
          <w:lang w:val="en-US"/>
        </w:rPr>
      </w:pPr>
      <w:r w:rsidRPr="00023D8E">
        <w:rPr>
          <w:rFonts w:ascii="Times" w:hAnsi="Times" w:cs="Gill Sans Light"/>
          <w:b/>
          <w:bCs/>
          <w:color w:val="000000" w:themeColor="text1"/>
          <w:sz w:val="22"/>
          <w:szCs w:val="22"/>
          <w:lang w:val="en-US"/>
        </w:rPr>
        <w:t>S2 Table. Frequency ratings associated with informal home literacy practices.</w:t>
      </w:r>
    </w:p>
    <w:tbl>
      <w:tblPr>
        <w:tblW w:w="1006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30"/>
        <w:gridCol w:w="1701"/>
        <w:gridCol w:w="1134"/>
        <w:gridCol w:w="1100"/>
      </w:tblGrid>
      <w:tr w:rsidR="00023D8E" w:rsidRPr="00023D8E" w14:paraId="6F9D4DE1" w14:textId="77777777" w:rsidTr="00A9694E">
        <w:trPr>
          <w:trHeight w:val="20"/>
        </w:trPr>
        <w:tc>
          <w:tcPr>
            <w:tcW w:w="6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29FC5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82A94" w14:textId="77777777" w:rsidR="00023D8E" w:rsidRPr="00023D8E" w:rsidRDefault="00023D8E" w:rsidP="00A9694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6135B" w14:textId="77777777" w:rsidR="00023D8E" w:rsidRPr="00023D8E" w:rsidRDefault="00023D8E" w:rsidP="00A9694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216E9C" w14:textId="77777777" w:rsidR="00023D8E" w:rsidRPr="00023D8E" w:rsidRDefault="00023D8E" w:rsidP="00A9694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Max</w:t>
            </w:r>
          </w:p>
        </w:tc>
      </w:tr>
      <w:tr w:rsidR="00023D8E" w:rsidRPr="004B4D76" w14:paraId="45C8E970" w14:textId="77777777" w:rsidTr="00A9694E">
        <w:trPr>
          <w:trHeight w:val="20"/>
        </w:trPr>
        <w:tc>
          <w:tcPr>
            <w:tcW w:w="61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C1B0A5" w14:textId="77777777" w:rsidR="00023D8E" w:rsidRPr="004B4D76" w:rsidRDefault="00023D8E" w:rsidP="00A9694E">
            <w:pPr>
              <w:rPr>
                <w:rFonts w:ascii="Times" w:hAnsi="Times" w:cs="Gill Sans Light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A25FD1" w14:textId="77777777" w:rsidR="00023D8E" w:rsidRPr="004B4D76" w:rsidRDefault="00023D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429F67" w14:textId="77777777" w:rsidR="00023D8E" w:rsidRPr="004B4D76" w:rsidRDefault="00023D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EA2CE4" w14:textId="77777777" w:rsidR="00023D8E" w:rsidRPr="004B4D76" w:rsidRDefault="00023D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</w:tr>
      <w:tr w:rsidR="00023D8E" w:rsidRPr="004B4D76" w14:paraId="48542251" w14:textId="77777777" w:rsidTr="00A9694E">
        <w:trPr>
          <w:trHeight w:val="20"/>
        </w:trPr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059E2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lang w:val="en-US"/>
              </w:rPr>
              <w:t>Telling invented stories</w:t>
            </w:r>
            <w:r w:rsidRPr="00023D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51807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1.15 (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7B815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DDAEA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023D8E" w:rsidRPr="004B4D76" w14:paraId="7213F9F0" w14:textId="77777777" w:rsidTr="00A9694E">
        <w:trPr>
          <w:trHeight w:val="20"/>
        </w:trPr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55910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lang w:val="en-US"/>
              </w:rPr>
              <w:t>Talking about school day</w:t>
            </w:r>
            <w:r w:rsidRPr="00023D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69A45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4.64 (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932A4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894DF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023D8E" w:rsidRPr="004B4D76" w14:paraId="4A628CA5" w14:textId="77777777" w:rsidTr="00A9694E">
        <w:trPr>
          <w:trHeight w:val="20"/>
        </w:trPr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85E9B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lang w:val="en-US"/>
              </w:rPr>
              <w:t>Playing computer/tablet games involving reading or spelling</w:t>
            </w: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221DF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.65 (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A3F61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E3E23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</w:tr>
      <w:tr w:rsidR="00023D8E" w:rsidRPr="004B4D76" w14:paraId="62248FD3" w14:textId="77777777" w:rsidTr="00A9694E">
        <w:trPr>
          <w:trHeight w:val="20"/>
        </w:trPr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7E2B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lang w:val="en-US"/>
              </w:rPr>
              <w:t>Reading texts in everyday life (advertisement, etc.)</w:t>
            </w:r>
            <w:r w:rsidRPr="00023D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70480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3.71 (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463EA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9D170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023D8E" w:rsidRPr="004B4D76" w14:paraId="08F704B1" w14:textId="77777777" w:rsidTr="00A9694E">
        <w:trPr>
          <w:trHeight w:val="20"/>
        </w:trPr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E7F33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lang w:val="en-US"/>
              </w:rPr>
              <w:t>Visiting the library for children’s books</w:t>
            </w: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2906F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1.24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BC20B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02A63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023D8E" w:rsidRPr="004B4D76" w14:paraId="76DBCC81" w14:textId="77777777" w:rsidTr="00A9694E">
        <w:trPr>
          <w:trHeight w:val="20"/>
        </w:trPr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B9CFF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lang w:val="en-US"/>
              </w:rPr>
              <w:t>Singing songs</w:t>
            </w:r>
            <w:r w:rsidRPr="00023D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299EF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2.91 (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8419D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9EB11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023D8E" w:rsidRPr="004B4D76" w14:paraId="06C30CC3" w14:textId="77777777" w:rsidTr="00A9694E">
        <w:trPr>
          <w:trHeight w:val="20"/>
        </w:trPr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16F31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lang w:val="en-US"/>
              </w:rPr>
              <w:t>Singing alphabet songs</w:t>
            </w:r>
            <w:r w:rsidRPr="00023D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38E3C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.89 (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448B2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5B7A6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023D8E" w:rsidRPr="004B4D76" w14:paraId="0FF55590" w14:textId="77777777" w:rsidTr="00A9694E">
        <w:trPr>
          <w:trHeight w:val="20"/>
        </w:trPr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D43D3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color w:val="000000" w:themeColor="text1"/>
                <w:sz w:val="20"/>
                <w:szCs w:val="20"/>
                <w:lang w:val="en-US"/>
              </w:rPr>
              <w:t>Making up rhymes</w:t>
            </w:r>
            <w:r w:rsidRPr="00023D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FA4DB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1.39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45009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F2117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023D8E" w:rsidRPr="004B4D76" w14:paraId="61168FDB" w14:textId="77777777" w:rsidTr="00023D8E">
        <w:trPr>
          <w:trHeight w:val="70"/>
        </w:trPr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01F7F" w14:textId="77777777" w:rsidR="00023D8E" w:rsidRPr="00023D8E" w:rsidRDefault="00023D8E" w:rsidP="00A9694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D8E">
              <w:rPr>
                <w:rFonts w:ascii="Times" w:hAnsi="Times" w:cs="Gill Sans Light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52F18" w14:textId="77777777" w:rsidR="00023D8E" w:rsidRPr="004B4D76" w:rsidRDefault="00023D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  <w:t>2.07 (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C6B09" w14:textId="77777777" w:rsidR="00023D8E" w:rsidRPr="004B4D76" w:rsidRDefault="00023D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2FE68" w14:textId="77777777" w:rsidR="00023D8E" w:rsidRPr="004B4D76" w:rsidRDefault="00023D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</w:tr>
      <w:tr w:rsidR="00023D8E" w:rsidRPr="004B4D76" w14:paraId="3481245C" w14:textId="77777777" w:rsidTr="00A9694E">
        <w:trPr>
          <w:trHeight w:val="20"/>
        </w:trPr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9A79D" w14:textId="77777777" w:rsidR="00023D8E" w:rsidRPr="004B4D76" w:rsidRDefault="00023D8E" w:rsidP="00A9694E">
            <w:pPr>
              <w:rPr>
                <w:rFonts w:ascii="Times" w:hAnsi="Times" w:cs="Gill Sans Light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010D2" w14:textId="77777777" w:rsidR="00023D8E" w:rsidRPr="004B4D76" w:rsidRDefault="00023D8E" w:rsidP="00A9694E">
            <w:pPr>
              <w:jc w:val="center"/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21983" w14:textId="77777777" w:rsidR="00023D8E" w:rsidRPr="004B4D76" w:rsidRDefault="00023D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98C88" w14:textId="77777777" w:rsidR="00023D8E" w:rsidRPr="004B4D76" w:rsidRDefault="00023D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1916EFE" w14:textId="77777777" w:rsidR="00023D8E" w:rsidRPr="00023D8E" w:rsidRDefault="00023D8E" w:rsidP="00023D8E">
      <w:pPr>
        <w:jc w:val="both"/>
        <w:rPr>
          <w:rFonts w:ascii="Times" w:hAnsi="Times"/>
          <w:color w:val="000000"/>
          <w:sz w:val="22"/>
          <w:szCs w:val="22"/>
          <w:lang w:val="en-US"/>
        </w:rPr>
      </w:pPr>
      <w:r w:rsidRPr="00023D8E">
        <w:rPr>
          <w:rFonts w:ascii="Times" w:hAnsi="Times"/>
          <w:color w:val="000000"/>
          <w:sz w:val="22"/>
          <w:szCs w:val="22"/>
          <w:lang w:val="en-US"/>
        </w:rPr>
        <w:t xml:space="preserve">Minimum rating is 0, maximum rating is 5. All parents (N=66) were presented with </w:t>
      </w:r>
      <w:proofErr w:type="gramStart"/>
      <w:r w:rsidRPr="00023D8E">
        <w:rPr>
          <w:rFonts w:ascii="Times" w:hAnsi="Times"/>
          <w:color w:val="000000"/>
          <w:sz w:val="22"/>
          <w:szCs w:val="22"/>
          <w:lang w:val="en-US"/>
        </w:rPr>
        <w:t>all of</w:t>
      </w:r>
      <w:proofErr w:type="gramEnd"/>
      <w:r w:rsidRPr="00023D8E">
        <w:rPr>
          <w:rFonts w:ascii="Times" w:hAnsi="Times"/>
          <w:color w:val="000000"/>
          <w:sz w:val="22"/>
          <w:szCs w:val="22"/>
          <w:lang w:val="en-US"/>
        </w:rPr>
        <w:t xml:space="preserve"> the items. </w:t>
      </w:r>
    </w:p>
    <w:p w14:paraId="41DAA1F2" w14:textId="77777777" w:rsidR="00023D8E" w:rsidRPr="00023D8E" w:rsidRDefault="00023D8E" w:rsidP="00023D8E">
      <w:pPr>
        <w:jc w:val="both"/>
        <w:rPr>
          <w:rFonts w:ascii="Times" w:hAnsi="Times"/>
          <w:color w:val="000000"/>
          <w:sz w:val="22"/>
          <w:szCs w:val="22"/>
          <w:lang w:val="en-US"/>
        </w:rPr>
      </w:pPr>
      <w:r w:rsidRPr="00023D8E">
        <w:rPr>
          <w:rFonts w:ascii="Times" w:hAnsi="Times"/>
          <w:color w:val="000000"/>
          <w:sz w:val="22"/>
          <w:szCs w:val="22"/>
          <w:vertAlign w:val="superscript"/>
          <w:lang w:val="en-US"/>
        </w:rPr>
        <w:t>1</w:t>
      </w:r>
      <w:r w:rsidRPr="00023D8E">
        <w:rPr>
          <w:rFonts w:ascii="Times" w:hAnsi="Times"/>
          <w:color w:val="000000"/>
          <w:sz w:val="22"/>
          <w:szCs w:val="22"/>
          <w:lang w:val="en-US"/>
        </w:rPr>
        <w:t xml:space="preserve">Items directly translated from the LeFevre et al.’s questionnaire. </w:t>
      </w:r>
    </w:p>
    <w:p w14:paraId="6565DBB4" w14:textId="135BBFD2" w:rsidR="00B60F21" w:rsidRPr="00023D8E" w:rsidRDefault="00023D8E" w:rsidP="00023D8E">
      <w:pPr>
        <w:jc w:val="both"/>
        <w:rPr>
          <w:rFonts w:ascii="Times" w:hAnsi="Times"/>
          <w:sz w:val="22"/>
          <w:szCs w:val="22"/>
          <w:lang w:val="en-US"/>
        </w:rPr>
      </w:pPr>
      <w:r w:rsidRPr="00023D8E">
        <w:rPr>
          <w:rFonts w:ascii="Times" w:hAnsi="Times"/>
          <w:color w:val="000000"/>
          <w:sz w:val="22"/>
          <w:szCs w:val="22"/>
          <w:vertAlign w:val="superscript"/>
          <w:lang w:val="en-US"/>
        </w:rPr>
        <w:t>2</w:t>
      </w:r>
      <w:r w:rsidRPr="00023D8E">
        <w:rPr>
          <w:rFonts w:ascii="Times" w:hAnsi="Times"/>
          <w:color w:val="000000"/>
          <w:sz w:val="22"/>
          <w:szCs w:val="22"/>
          <w:lang w:val="en-US"/>
        </w:rPr>
        <w:t>Items adapted from the LeFevre et al.’s questionnaire to account for the fact that children in the present study are older.</w:t>
      </w:r>
    </w:p>
    <w:sectPr w:rsidR="00B60F21" w:rsidRPr="00023D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ḷƐ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ill Sans Light">
    <w:altName w:val="﷽﷽﷽﷽﷽﷽﷽﷽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8E"/>
    <w:rsid w:val="00023D8E"/>
    <w:rsid w:val="003B36AC"/>
    <w:rsid w:val="007E0ED0"/>
    <w:rsid w:val="00A91172"/>
    <w:rsid w:val="00B0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E7C5945"/>
  <w15:chartTrackingRefBased/>
  <w15:docId w15:val="{0BCEA97E-A1DC-C340-AC60-AB10E4ED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D8E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04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cléa girard</cp:lastModifiedBy>
  <cp:revision>3</cp:revision>
  <dcterms:created xsi:type="dcterms:W3CDTF">2021-06-03T10:32:00Z</dcterms:created>
  <dcterms:modified xsi:type="dcterms:W3CDTF">2021-06-03T10:37:00Z</dcterms:modified>
</cp:coreProperties>
</file>